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D8DBCA" w14:textId="327CD0AB" w:rsidR="001936D2" w:rsidRPr="00584B09" w:rsidRDefault="0034320E" w:rsidP="00B564C5">
      <w:pPr>
        <w:pStyle w:val="Heading1"/>
        <w:rPr>
          <w:lang w:val="en-US"/>
        </w:rPr>
      </w:pPr>
      <w:r w:rsidRPr="00584B09">
        <w:rPr>
          <w:lang w:val="en-US"/>
        </w:rPr>
        <w:t xml:space="preserve">Supplemental </w:t>
      </w:r>
      <w:r w:rsidR="00EB00B6">
        <w:rPr>
          <w:lang w:val="en-US"/>
        </w:rPr>
        <w:t>Materials</w:t>
      </w:r>
      <w:r w:rsidR="00447F5E" w:rsidRPr="00584B09">
        <w:rPr>
          <w:lang w:val="en-US"/>
        </w:rPr>
        <w:t>:</w:t>
      </w:r>
    </w:p>
    <w:p w14:paraId="5BA6258F" w14:textId="77777777" w:rsidR="00B564C5" w:rsidRDefault="00B564C5" w:rsidP="00B564C5">
      <w:pPr>
        <w:rPr>
          <w:lang w:val="en-US"/>
        </w:rPr>
      </w:pPr>
    </w:p>
    <w:p w14:paraId="550E85CC" w14:textId="1600B9E7" w:rsidR="00EB00B6" w:rsidRPr="00584B09" w:rsidRDefault="006E7786" w:rsidP="00EB00B6">
      <w:pPr>
        <w:jc w:val="left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34E8995A" wp14:editId="4F937CB5">
            <wp:extent cx="5749942" cy="1372870"/>
            <wp:effectExtent l="0" t="0" r="3175" b="0"/>
            <wp:docPr id="927626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62659" name="Picture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49942" cy="137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1127A" w14:textId="76A4CBEF" w:rsidR="00EB00B6" w:rsidRDefault="0078121E" w:rsidP="00B564C5">
      <w:pPr>
        <w:rPr>
          <w:lang w:val="en-US"/>
        </w:rPr>
      </w:pPr>
      <w:r>
        <w:rPr>
          <w:b/>
          <w:bCs/>
          <w:lang w:val="en-US"/>
        </w:rPr>
        <w:t xml:space="preserve">Supplemental </w:t>
      </w:r>
      <w:r w:rsidR="00EB00B6" w:rsidRPr="00584B09">
        <w:rPr>
          <w:b/>
          <w:bCs/>
          <w:lang w:val="en-US"/>
        </w:rPr>
        <w:t>Figure S</w:t>
      </w:r>
      <w:r w:rsidR="00EB00B6">
        <w:rPr>
          <w:b/>
          <w:bCs/>
          <w:lang w:val="en-US"/>
        </w:rPr>
        <w:t>1</w:t>
      </w:r>
      <w:r w:rsidR="00EB00B6" w:rsidRPr="00584B09">
        <w:rPr>
          <w:b/>
          <w:bCs/>
          <w:lang w:val="en-US"/>
        </w:rPr>
        <w:t>: Histogram of errors shows normal distribution for readers and AI.</w:t>
      </w:r>
      <w:r w:rsidR="00EB00B6" w:rsidRPr="00584B09">
        <w:rPr>
          <w:lang w:val="en-US"/>
        </w:rPr>
        <w:t xml:space="preserve"> Values (binned) on the x-axis, counts on the y-axis.</w:t>
      </w:r>
    </w:p>
    <w:p w14:paraId="02B7A2DE" w14:textId="77777777" w:rsidR="00EB00B6" w:rsidRDefault="00EB00B6" w:rsidP="00B564C5">
      <w:pPr>
        <w:rPr>
          <w:lang w:val="en-US"/>
        </w:rPr>
      </w:pPr>
    </w:p>
    <w:p w14:paraId="5E16DFB8" w14:textId="77777777" w:rsidR="00586F43" w:rsidRPr="00584B09" w:rsidRDefault="00586F43" w:rsidP="00B564C5">
      <w:pPr>
        <w:rPr>
          <w:lang w:val="en-US"/>
        </w:rPr>
      </w:pPr>
    </w:p>
    <w:p w14:paraId="293AC99F" w14:textId="4A7244F7" w:rsidR="00796697" w:rsidRPr="00EB00B6" w:rsidRDefault="006E7786" w:rsidP="00517685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1CCC83C9" wp14:editId="56A62937">
            <wp:extent cx="5749286" cy="1388110"/>
            <wp:effectExtent l="0" t="0" r="4445" b="0"/>
            <wp:docPr id="8179945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994518" name="Picture 1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49286" cy="138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1BD08" w14:textId="77DD3EF4" w:rsidR="00447F5E" w:rsidRDefault="0078121E" w:rsidP="00517685">
      <w:pPr>
        <w:rPr>
          <w:lang w:val="en-US"/>
        </w:rPr>
      </w:pPr>
      <w:r>
        <w:rPr>
          <w:b/>
          <w:bCs/>
          <w:lang w:val="en-US"/>
        </w:rPr>
        <w:t xml:space="preserve">Supplemental </w:t>
      </w:r>
      <w:r w:rsidR="001936D2" w:rsidRPr="00584B09">
        <w:rPr>
          <w:b/>
          <w:bCs/>
          <w:lang w:val="en-US"/>
        </w:rPr>
        <w:t>Figure S</w:t>
      </w:r>
      <w:r w:rsidR="00EB00B6">
        <w:rPr>
          <w:b/>
          <w:bCs/>
          <w:lang w:val="en-US"/>
        </w:rPr>
        <w:t>2</w:t>
      </w:r>
      <w:r w:rsidR="001936D2" w:rsidRPr="00584B09">
        <w:rPr>
          <w:b/>
          <w:bCs/>
          <w:lang w:val="en-US"/>
        </w:rPr>
        <w:t xml:space="preserve">: Heatmap of case-based errors per reader. </w:t>
      </w:r>
      <w:r w:rsidR="004A0986" w:rsidRPr="00584B09">
        <w:rPr>
          <w:lang w:val="en-US"/>
        </w:rPr>
        <w:t>Error per case for</w:t>
      </w:r>
      <w:r w:rsidR="004A0986" w:rsidRPr="00584B09">
        <w:rPr>
          <w:b/>
          <w:bCs/>
          <w:lang w:val="en-US"/>
        </w:rPr>
        <w:t xml:space="preserve"> </w:t>
      </w:r>
      <w:r w:rsidR="004A0986" w:rsidRPr="00584B09">
        <w:rPr>
          <w:lang w:val="en-US"/>
        </w:rPr>
        <w:t>each</w:t>
      </w:r>
      <w:r w:rsidR="004A0986" w:rsidRPr="00584B09">
        <w:rPr>
          <w:b/>
          <w:bCs/>
          <w:lang w:val="en-US"/>
        </w:rPr>
        <w:t xml:space="preserve"> </w:t>
      </w:r>
      <w:r w:rsidR="004A0986" w:rsidRPr="00584B09">
        <w:rPr>
          <w:lang w:val="en-US"/>
        </w:rPr>
        <w:t xml:space="preserve">measurement by every reader is color-coded, brighter colors indicate </w:t>
      </w:r>
      <w:r w:rsidR="00EB00B6">
        <w:rPr>
          <w:lang w:val="en-US"/>
        </w:rPr>
        <w:t>larger</w:t>
      </w:r>
      <w:r w:rsidR="004A0986" w:rsidRPr="00584B09">
        <w:rPr>
          <w:lang w:val="en-US"/>
        </w:rPr>
        <w:t xml:space="preserve"> errors</w:t>
      </w:r>
      <w:r w:rsidR="00EB00B6">
        <w:rPr>
          <w:lang w:val="en-US"/>
        </w:rPr>
        <w:t xml:space="preserve"> (labeled colormap on the right side of each plot)</w:t>
      </w:r>
      <w:r w:rsidR="004A0986" w:rsidRPr="00584B09">
        <w:rPr>
          <w:lang w:val="en-US"/>
        </w:rPr>
        <w:t>. These show, that every reader may occasionally measure erro</w:t>
      </w:r>
      <w:r w:rsidR="00447F5E" w:rsidRPr="00584B09">
        <w:rPr>
          <w:lang w:val="en-US"/>
        </w:rPr>
        <w:t>n</w:t>
      </w:r>
      <w:r w:rsidR="004A0986" w:rsidRPr="00584B09">
        <w:rPr>
          <w:lang w:val="en-US"/>
        </w:rPr>
        <w:t>eous outliers</w:t>
      </w:r>
      <w:r w:rsidR="00EB00B6">
        <w:rPr>
          <w:lang w:val="en-US"/>
        </w:rPr>
        <w:t>,</w:t>
      </w:r>
      <w:r w:rsidR="002A7C63" w:rsidRPr="00584B09">
        <w:rPr>
          <w:lang w:val="en-US"/>
        </w:rPr>
        <w:t xml:space="preserve"> and a “swarm intelligence” </w:t>
      </w:r>
      <w:r w:rsidR="00EB00B6">
        <w:rPr>
          <w:lang w:val="en-US"/>
        </w:rPr>
        <w:t>outperforms</w:t>
      </w:r>
      <w:r w:rsidR="002A7C63" w:rsidRPr="00584B09">
        <w:rPr>
          <w:lang w:val="en-US"/>
        </w:rPr>
        <w:t xml:space="preserve"> a “single expert only” approach, </w:t>
      </w:r>
      <w:r w:rsidR="004A0986" w:rsidRPr="00584B09">
        <w:rPr>
          <w:lang w:val="en-US"/>
        </w:rPr>
        <w:t xml:space="preserve">hence the median of the readers was </w:t>
      </w:r>
      <w:r w:rsidR="00EB00B6">
        <w:rPr>
          <w:lang w:val="en-US"/>
        </w:rPr>
        <w:t>chosen</w:t>
      </w:r>
      <w:r w:rsidR="004A0986" w:rsidRPr="00584B09">
        <w:rPr>
          <w:lang w:val="en-US"/>
        </w:rPr>
        <w:t xml:space="preserve"> as the ground truth</w:t>
      </w:r>
      <w:r w:rsidR="00EB00B6">
        <w:rPr>
          <w:lang w:val="en-US"/>
        </w:rPr>
        <w:t>, which for</w:t>
      </w:r>
      <w:r w:rsidR="00EB00B6" w:rsidRPr="00584B09">
        <w:rPr>
          <w:lang w:val="en-US"/>
        </w:rPr>
        <w:t xml:space="preserve"> an even number of readers </w:t>
      </w:r>
      <w:r w:rsidR="00EB00B6">
        <w:rPr>
          <w:lang w:val="en-US"/>
        </w:rPr>
        <w:t>is</w:t>
      </w:r>
      <w:r w:rsidR="00EB00B6" w:rsidRPr="00584B09">
        <w:rPr>
          <w:lang w:val="en-US"/>
        </w:rPr>
        <w:t xml:space="preserve"> </w:t>
      </w:r>
      <w:r w:rsidR="00EB00B6">
        <w:rPr>
          <w:lang w:val="en-US"/>
        </w:rPr>
        <w:t xml:space="preserve">defined as </w:t>
      </w:r>
      <w:r w:rsidR="00EB00B6" w:rsidRPr="00584B09">
        <w:rPr>
          <w:lang w:val="en-US"/>
        </w:rPr>
        <w:t>the arithmetic mean of the two middle values</w:t>
      </w:r>
      <w:r w:rsidR="004A0986" w:rsidRPr="00584B09">
        <w:rPr>
          <w:lang w:val="en-US"/>
        </w:rPr>
        <w:t>.</w:t>
      </w:r>
    </w:p>
    <w:p w14:paraId="7F88E043" w14:textId="77777777" w:rsidR="00EB00B6" w:rsidRDefault="00EB00B6" w:rsidP="00517685">
      <w:pPr>
        <w:rPr>
          <w:lang w:val="en-US"/>
        </w:rPr>
      </w:pPr>
    </w:p>
    <w:p w14:paraId="12654C98" w14:textId="77777777" w:rsidR="00B4047E" w:rsidRDefault="00B4047E">
      <w:pPr>
        <w:spacing w:line="240" w:lineRule="auto"/>
        <w:jc w:val="left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D02519C" w14:textId="7564A216" w:rsidR="00EB00B6" w:rsidRDefault="0078121E" w:rsidP="00517685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l </w:t>
      </w:r>
      <w:r w:rsidR="00EB00B6" w:rsidRPr="00EB00B6">
        <w:rPr>
          <w:b/>
          <w:bCs/>
          <w:lang w:val="en-US"/>
        </w:rPr>
        <w:t xml:space="preserve">Table S1: Results from Post-hoc Tukey test of ANOVA of errors. </w:t>
      </w:r>
      <w:r w:rsidR="00B4047E" w:rsidRPr="00B4047E">
        <w:rPr>
          <w:lang w:val="en-US"/>
        </w:rPr>
        <w:t>Only</w:t>
      </w:r>
      <w:r w:rsidR="00B4047E">
        <w:rPr>
          <w:lang w:val="en-US"/>
        </w:rPr>
        <w:t xml:space="preserve"> results comparing AI to </w:t>
      </w:r>
      <w:r w:rsidR="00B4047E" w:rsidRPr="00B4047E">
        <w:rPr>
          <w:lang w:val="en-US"/>
        </w:rPr>
        <w:t>human readers</w:t>
      </w:r>
      <w:r w:rsidR="00B4595A">
        <w:rPr>
          <w:lang w:val="en-US"/>
        </w:rPr>
        <w:t>,</w:t>
      </w:r>
      <w:r w:rsidR="00B4047E" w:rsidRPr="00B4047E">
        <w:rPr>
          <w:lang w:val="en-US"/>
        </w:rPr>
        <w:t xml:space="preserve"> or any significant results are shown.</w:t>
      </w:r>
    </w:p>
    <w:p w14:paraId="29BFFCDB" w14:textId="77777777" w:rsidR="00B4047E" w:rsidRPr="00EB00B6" w:rsidRDefault="00B4047E" w:rsidP="00517685">
      <w:pPr>
        <w:rPr>
          <w:b/>
          <w:bCs/>
          <w:lang w:val="en-US"/>
        </w:rPr>
      </w:pPr>
    </w:p>
    <w:tbl>
      <w:tblPr>
        <w:tblpPr w:leftFromText="180" w:rightFromText="180" w:vertAnchor="text" w:tblpY="1"/>
        <w:tblOverlap w:val="never"/>
        <w:tblW w:w="33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7"/>
        <w:gridCol w:w="998"/>
        <w:gridCol w:w="709"/>
        <w:gridCol w:w="708"/>
      </w:tblGrid>
      <w:tr w:rsidR="00B4047E" w:rsidRPr="00EB00B6" w14:paraId="57122BD2" w14:textId="77777777" w:rsidTr="004751B3">
        <w:trPr>
          <w:trHeight w:val="454"/>
        </w:trPr>
        <w:tc>
          <w:tcPr>
            <w:tcW w:w="339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17A244" w14:textId="77777777" w:rsidR="00B4047E" w:rsidRPr="00B4047E" w:rsidRDefault="00B4047E" w:rsidP="004751B3">
            <w:pPr>
              <w:spacing w:line="36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 w:rsidRPr="00B4047E">
              <w:rPr>
                <w:b/>
                <w:bCs/>
                <w:color w:val="000000"/>
                <w:kern w:val="24"/>
                <w:sz w:val="18"/>
                <w:szCs w:val="18"/>
              </w:rPr>
              <w:t>Kyphosis Angle</w:t>
            </w:r>
          </w:p>
          <w:p w14:paraId="2FB1E7B1" w14:textId="59EC63FE" w:rsidR="00B4047E" w:rsidRPr="00B4047E" w:rsidRDefault="00B4047E" w:rsidP="004751B3">
            <w:pPr>
              <w:spacing w:line="36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</w:rPr>
            </w:pPr>
            <w:r w:rsidRPr="00B4047E">
              <w:rPr>
                <w:color w:val="000000"/>
                <w:kern w:val="24"/>
                <w:sz w:val="18"/>
                <w:szCs w:val="18"/>
              </w:rPr>
              <w:t>ANOVA:</w:t>
            </w:r>
            <w:r w:rsidRPr="00B4047E">
              <w:rPr>
                <w:color w:val="000000"/>
                <w:kern w:val="24"/>
                <w:sz w:val="18"/>
                <w:szCs w:val="18"/>
              </w:rPr>
              <w:tab/>
              <w:t xml:space="preserve"> p &lt; 0.001 (***)</w:t>
            </w:r>
          </w:p>
        </w:tc>
      </w:tr>
      <w:tr w:rsidR="004751B3" w:rsidRPr="00EB00B6" w14:paraId="37F94C9A" w14:textId="77777777" w:rsidTr="004751B3">
        <w:trPr>
          <w:trHeight w:val="454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0BF5D9" w14:textId="5F438C15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Reader A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6E33DBA" w14:textId="1EA18729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Reader B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C3F5BD" w14:textId="474C0376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B74674" w14:textId="05B44895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</w:p>
        </w:tc>
      </w:tr>
      <w:tr w:rsidR="004751B3" w:rsidRPr="00EB00B6" w14:paraId="1753D3E8" w14:textId="77777777" w:rsidTr="004751B3">
        <w:trPr>
          <w:trHeight w:val="454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017FFB6" w14:textId="5FBBDE99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AI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3B9A56F" w14:textId="45578566" w:rsidR="00EB00B6" w:rsidRPr="00CB03F7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CB03F7">
              <w:rPr>
                <w:color w:val="000000" w:themeColor="text1"/>
                <w:kern w:val="24"/>
                <w:sz w:val="18"/>
                <w:szCs w:val="18"/>
              </w:rPr>
              <w:t>R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0C75A2" w14:textId="49A57086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color w:val="000000" w:themeColor="text1"/>
                <w:kern w:val="24"/>
                <w:sz w:val="18"/>
                <w:szCs w:val="18"/>
              </w:rPr>
              <w:t>1.00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098751" w14:textId="6ADA8FAE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color w:val="000000" w:themeColor="text1"/>
                <w:kern w:val="24"/>
                <w:sz w:val="18"/>
                <w:szCs w:val="18"/>
              </w:rPr>
              <w:t>ns</w:t>
            </w:r>
          </w:p>
        </w:tc>
      </w:tr>
      <w:tr w:rsidR="004751B3" w:rsidRPr="00EB00B6" w14:paraId="78958683" w14:textId="77777777" w:rsidTr="004751B3">
        <w:trPr>
          <w:trHeight w:val="454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B8F3D46" w14:textId="36484DF3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AI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2E7541" w14:textId="0EE3340E" w:rsidR="00EB00B6" w:rsidRPr="00CB03F7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CB03F7">
              <w:rPr>
                <w:color w:val="000000" w:themeColor="text1"/>
                <w:kern w:val="24"/>
                <w:sz w:val="18"/>
                <w:szCs w:val="18"/>
              </w:rPr>
              <w:t>R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551BBF" w14:textId="3D50A938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color w:val="000000" w:themeColor="text1"/>
                <w:kern w:val="24"/>
                <w:sz w:val="18"/>
                <w:szCs w:val="18"/>
              </w:rPr>
              <w:t>0.06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2166620" w14:textId="5A78A2A8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color w:val="000000" w:themeColor="text1"/>
                <w:kern w:val="24"/>
                <w:sz w:val="18"/>
                <w:szCs w:val="18"/>
              </w:rPr>
              <w:t>ns</w:t>
            </w:r>
          </w:p>
        </w:tc>
      </w:tr>
      <w:tr w:rsidR="004751B3" w:rsidRPr="00EB00B6" w14:paraId="00D68911" w14:textId="77777777" w:rsidTr="004751B3">
        <w:trPr>
          <w:trHeight w:val="454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0C89D7" w14:textId="162A7A8B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AI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10DF90" w14:textId="76ABF219" w:rsidR="00EB00B6" w:rsidRPr="00CB03F7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CB03F7">
              <w:rPr>
                <w:color w:val="000000" w:themeColor="text1"/>
                <w:kern w:val="24"/>
                <w:sz w:val="18"/>
                <w:szCs w:val="18"/>
              </w:rPr>
              <w:t>R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5D64B6" w14:textId="3D738D7D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color w:val="000000" w:themeColor="text1"/>
                <w:kern w:val="24"/>
                <w:sz w:val="18"/>
                <w:szCs w:val="18"/>
              </w:rPr>
              <w:t>0.58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2ED8C50" w14:textId="1507B72D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color w:val="000000" w:themeColor="text1"/>
                <w:kern w:val="24"/>
                <w:sz w:val="18"/>
                <w:szCs w:val="18"/>
              </w:rPr>
              <w:t>ns</w:t>
            </w:r>
          </w:p>
        </w:tc>
      </w:tr>
      <w:tr w:rsidR="004751B3" w:rsidRPr="00EB00B6" w14:paraId="4E8C2EE7" w14:textId="77777777" w:rsidTr="004751B3">
        <w:trPr>
          <w:trHeight w:val="454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51EF228" w14:textId="114356CE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AI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F3CED61" w14:textId="5F65C466" w:rsidR="00EB00B6" w:rsidRPr="00CB03F7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CB03F7">
              <w:rPr>
                <w:color w:val="000000" w:themeColor="text1"/>
                <w:kern w:val="24"/>
                <w:sz w:val="18"/>
                <w:szCs w:val="18"/>
              </w:rPr>
              <w:t>S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F6B7E07" w14:textId="5E2C534C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color w:val="000000" w:themeColor="text1"/>
                <w:kern w:val="24"/>
                <w:sz w:val="18"/>
                <w:szCs w:val="18"/>
              </w:rPr>
              <w:t>0.14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CE9992" w14:textId="65846712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color w:val="000000" w:themeColor="text1"/>
                <w:kern w:val="24"/>
                <w:sz w:val="18"/>
                <w:szCs w:val="18"/>
              </w:rPr>
              <w:t>ns</w:t>
            </w:r>
          </w:p>
        </w:tc>
      </w:tr>
      <w:tr w:rsidR="004751B3" w:rsidRPr="00EB00B6" w14:paraId="65D6B599" w14:textId="77777777" w:rsidTr="004751B3">
        <w:trPr>
          <w:trHeight w:val="454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2D06063" w14:textId="0D5DCC58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AI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0E5D01" w14:textId="627500F1" w:rsidR="00EB00B6" w:rsidRPr="00CB03F7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CB03F7">
              <w:rPr>
                <w:color w:val="000000" w:themeColor="text1"/>
                <w:kern w:val="24"/>
                <w:sz w:val="18"/>
                <w:szCs w:val="18"/>
              </w:rPr>
              <w:t>S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12BB32" w14:textId="3DB20780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color w:val="000000" w:themeColor="text1"/>
                <w:kern w:val="24"/>
                <w:sz w:val="18"/>
                <w:szCs w:val="18"/>
              </w:rPr>
              <w:t>1.00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AA430C0" w14:textId="71D68D31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color w:val="000000" w:themeColor="text1"/>
                <w:kern w:val="24"/>
                <w:sz w:val="18"/>
                <w:szCs w:val="18"/>
              </w:rPr>
              <w:t>ns</w:t>
            </w:r>
          </w:p>
        </w:tc>
      </w:tr>
      <w:tr w:rsidR="004751B3" w:rsidRPr="00EB00B6" w14:paraId="38452FE6" w14:textId="77777777" w:rsidTr="004751B3">
        <w:trPr>
          <w:trHeight w:val="454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A898AD" w14:textId="70708C25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AI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F60953" w14:textId="28BD63AD" w:rsidR="00EB00B6" w:rsidRPr="00CB03F7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CB03F7">
              <w:rPr>
                <w:color w:val="000000" w:themeColor="text1"/>
                <w:kern w:val="24"/>
                <w:sz w:val="18"/>
                <w:szCs w:val="18"/>
              </w:rPr>
              <w:t>S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D0A53F" w14:textId="04A59D79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color w:val="000000" w:themeColor="text1"/>
                <w:kern w:val="24"/>
                <w:sz w:val="18"/>
                <w:szCs w:val="18"/>
              </w:rPr>
              <w:t>0.26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60318A" w14:textId="6096D238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color w:val="000000" w:themeColor="text1"/>
                <w:kern w:val="24"/>
                <w:sz w:val="18"/>
                <w:szCs w:val="18"/>
              </w:rPr>
              <w:t>ns</w:t>
            </w:r>
          </w:p>
        </w:tc>
      </w:tr>
      <w:tr w:rsidR="00980ED0" w:rsidRPr="00EB00B6" w14:paraId="3A1685D8" w14:textId="77777777" w:rsidTr="00980ED0">
        <w:trPr>
          <w:trHeight w:val="22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B5666A" w14:textId="77777777" w:rsidR="00980ED0" w:rsidRPr="00CB03F7" w:rsidRDefault="00980ED0" w:rsidP="004751B3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26B226" w14:textId="77777777" w:rsidR="00980ED0" w:rsidRPr="00CB03F7" w:rsidRDefault="00980ED0" w:rsidP="004751B3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8D13C6" w14:textId="77777777" w:rsidR="00980ED0" w:rsidRPr="00EB00B6" w:rsidRDefault="00980ED0" w:rsidP="004751B3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3C8711" w14:textId="77777777" w:rsidR="00980ED0" w:rsidRPr="00EB00B6" w:rsidRDefault="00980ED0" w:rsidP="004751B3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4751B3" w:rsidRPr="00EB00B6" w14:paraId="27A22ACE" w14:textId="77777777" w:rsidTr="004751B3">
        <w:trPr>
          <w:trHeight w:val="454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F60F4A" w14:textId="777CB8D8" w:rsidR="00EB00B6" w:rsidRPr="00CB03F7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CB03F7">
              <w:rPr>
                <w:color w:val="000000" w:themeColor="text1"/>
                <w:kern w:val="24"/>
                <w:sz w:val="18"/>
                <w:szCs w:val="18"/>
              </w:rPr>
              <w:t>R2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B57017" w14:textId="06CC3AB9" w:rsidR="00EB00B6" w:rsidRPr="00CB03F7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CB03F7">
              <w:rPr>
                <w:color w:val="000000" w:themeColor="text1"/>
                <w:kern w:val="24"/>
                <w:sz w:val="18"/>
                <w:szCs w:val="18"/>
              </w:rPr>
              <w:t>R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99CC8A" w14:textId="63F56F3F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color w:val="000000" w:themeColor="text1"/>
                <w:kern w:val="24"/>
                <w:sz w:val="18"/>
                <w:szCs w:val="18"/>
              </w:rPr>
              <w:t>&lt; 0.00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48AE16" w14:textId="59B9ABE3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color w:val="000000" w:themeColor="text1"/>
                <w:kern w:val="24"/>
                <w:sz w:val="18"/>
                <w:szCs w:val="18"/>
              </w:rPr>
              <w:t>***</w:t>
            </w:r>
          </w:p>
        </w:tc>
      </w:tr>
      <w:tr w:rsidR="004751B3" w:rsidRPr="00EB00B6" w14:paraId="561E496B" w14:textId="77777777" w:rsidTr="004751B3">
        <w:trPr>
          <w:trHeight w:val="454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49208F" w14:textId="0BC5E340" w:rsidR="00EB00B6" w:rsidRPr="00CB03F7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CB03F7">
              <w:rPr>
                <w:color w:val="000000" w:themeColor="text1"/>
                <w:kern w:val="24"/>
                <w:sz w:val="18"/>
                <w:szCs w:val="18"/>
              </w:rPr>
              <w:t>R3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72CD43" w14:textId="41ABD68E" w:rsidR="00EB00B6" w:rsidRPr="00CB03F7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CB03F7">
              <w:rPr>
                <w:color w:val="000000" w:themeColor="text1"/>
                <w:kern w:val="24"/>
                <w:sz w:val="18"/>
                <w:szCs w:val="18"/>
              </w:rPr>
              <w:t>S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396FD7" w14:textId="7852EA49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color w:val="000000" w:themeColor="text1"/>
                <w:kern w:val="24"/>
                <w:sz w:val="18"/>
                <w:szCs w:val="18"/>
              </w:rPr>
              <w:t>&lt; 0.00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8843F2F" w14:textId="1FF2F785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color w:val="000000" w:themeColor="text1"/>
                <w:kern w:val="24"/>
                <w:sz w:val="18"/>
                <w:szCs w:val="18"/>
              </w:rPr>
              <w:t>***</w:t>
            </w:r>
          </w:p>
        </w:tc>
      </w:tr>
      <w:tr w:rsidR="004751B3" w:rsidRPr="00EB00B6" w14:paraId="048DE6AC" w14:textId="77777777" w:rsidTr="004751B3">
        <w:trPr>
          <w:trHeight w:val="454"/>
        </w:trPr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26AF0ED" w14:textId="0F6C0E01" w:rsidR="00EB00B6" w:rsidRPr="00CB03F7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CB03F7">
              <w:rPr>
                <w:color w:val="000000" w:themeColor="text1"/>
                <w:kern w:val="24"/>
                <w:sz w:val="18"/>
                <w:szCs w:val="18"/>
              </w:rPr>
              <w:t>R3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A98685" w14:textId="3F61F815" w:rsidR="00EB00B6" w:rsidRPr="00CB03F7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CB03F7">
              <w:rPr>
                <w:color w:val="000000" w:themeColor="text1"/>
                <w:kern w:val="24"/>
                <w:sz w:val="18"/>
                <w:szCs w:val="18"/>
              </w:rPr>
              <w:t>S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9A6EAA" w14:textId="2C770E8E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color w:val="000000" w:themeColor="text1"/>
                <w:kern w:val="24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943B22" w14:textId="6E7617A7" w:rsidR="00EB00B6" w:rsidRPr="00EB00B6" w:rsidRDefault="00EB00B6" w:rsidP="004751B3">
            <w:pPr>
              <w:spacing w:line="240" w:lineRule="auto"/>
              <w:jc w:val="center"/>
              <w:textAlignment w:val="center"/>
              <w:rPr>
                <w:color w:val="000000"/>
                <w:kern w:val="24"/>
                <w:sz w:val="18"/>
                <w:szCs w:val="18"/>
                <w:lang w:val="en-US"/>
              </w:rPr>
            </w:pPr>
            <w:r w:rsidRPr="00EB00B6">
              <w:rPr>
                <w:color w:val="000000" w:themeColor="text1"/>
                <w:kern w:val="24"/>
                <w:sz w:val="18"/>
                <w:szCs w:val="18"/>
              </w:rPr>
              <w:t>**</w:t>
            </w:r>
          </w:p>
        </w:tc>
      </w:tr>
    </w:tbl>
    <w:tbl>
      <w:tblPr>
        <w:tblpPr w:leftFromText="180" w:rightFromText="180" w:vertAnchor="text" w:horzAnchor="page" w:tblpX="5729" w:tblpY="-6"/>
        <w:tblW w:w="33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5"/>
        <w:gridCol w:w="995"/>
        <w:gridCol w:w="708"/>
        <w:gridCol w:w="720"/>
      </w:tblGrid>
      <w:tr w:rsidR="004751B3" w:rsidRPr="00B4047E" w14:paraId="526AD803" w14:textId="77777777" w:rsidTr="004751B3">
        <w:trPr>
          <w:trHeight w:val="454"/>
        </w:trPr>
        <w:tc>
          <w:tcPr>
            <w:tcW w:w="339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A1B55D" w14:textId="77777777" w:rsidR="004751B3" w:rsidRPr="004751B3" w:rsidRDefault="004751B3" w:rsidP="004751B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4751B3">
              <w:rPr>
                <w:b/>
                <w:bCs/>
                <w:sz w:val="18"/>
                <w:szCs w:val="18"/>
              </w:rPr>
              <w:t>Lordosis Angle</w:t>
            </w:r>
          </w:p>
          <w:p w14:paraId="23B784B5" w14:textId="77777777" w:rsidR="004751B3" w:rsidRPr="004751B3" w:rsidRDefault="004751B3" w:rsidP="004751B3">
            <w:pPr>
              <w:spacing w:line="360" w:lineRule="auto"/>
              <w:jc w:val="center"/>
            </w:pPr>
            <w:r w:rsidRPr="004751B3">
              <w:rPr>
                <w:sz w:val="18"/>
                <w:szCs w:val="18"/>
              </w:rPr>
              <w:t>ANOVA:</w:t>
            </w:r>
            <w:r w:rsidRPr="004751B3">
              <w:rPr>
                <w:sz w:val="18"/>
                <w:szCs w:val="18"/>
              </w:rPr>
              <w:tab/>
              <w:t xml:space="preserve"> p &lt; 0.005 (**)</w:t>
            </w:r>
          </w:p>
        </w:tc>
      </w:tr>
      <w:tr w:rsidR="004751B3" w:rsidRPr="006F6398" w14:paraId="531A45AB" w14:textId="77777777" w:rsidTr="004751B3">
        <w:trPr>
          <w:trHeight w:val="454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EDD722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Reader A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A6330B5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Reader B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50652C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p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462586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4751B3" w:rsidRPr="006F6398" w14:paraId="4A81E469" w14:textId="77777777" w:rsidTr="004751B3">
        <w:trPr>
          <w:trHeight w:val="454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EF8F9B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AI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650905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R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517EB3F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1.0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A88EFA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ns</w:t>
            </w:r>
          </w:p>
        </w:tc>
      </w:tr>
      <w:tr w:rsidR="004751B3" w:rsidRPr="006F6398" w14:paraId="5F2B2E28" w14:textId="77777777" w:rsidTr="004751B3">
        <w:trPr>
          <w:trHeight w:val="454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2476F1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AI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F403D9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R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445EE4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0.6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F94078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ns</w:t>
            </w:r>
          </w:p>
        </w:tc>
      </w:tr>
      <w:tr w:rsidR="004751B3" w:rsidRPr="006F6398" w14:paraId="36E16743" w14:textId="77777777" w:rsidTr="004751B3">
        <w:trPr>
          <w:trHeight w:val="454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96AA65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AI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13B3D1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R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E62B92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0.87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22674B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ns</w:t>
            </w:r>
          </w:p>
        </w:tc>
      </w:tr>
      <w:tr w:rsidR="004751B3" w:rsidRPr="006F6398" w14:paraId="0BC3E20A" w14:textId="77777777" w:rsidTr="004751B3">
        <w:trPr>
          <w:trHeight w:val="454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04345F8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AI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FDFD94B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S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9FCD71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0.46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2993CF2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ns</w:t>
            </w:r>
          </w:p>
        </w:tc>
      </w:tr>
      <w:tr w:rsidR="004751B3" w:rsidRPr="006F6398" w14:paraId="626E2D51" w14:textId="77777777" w:rsidTr="004751B3">
        <w:trPr>
          <w:trHeight w:val="454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C3501A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AI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E4F7AD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S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FE4F7D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0.99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3C2543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ns</w:t>
            </w:r>
          </w:p>
        </w:tc>
      </w:tr>
      <w:tr w:rsidR="004751B3" w:rsidRPr="006F6398" w14:paraId="15B1D4A6" w14:textId="77777777" w:rsidTr="004751B3">
        <w:trPr>
          <w:trHeight w:val="454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7CD7330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b/>
                <w:bCs/>
                <w:color w:val="000000" w:themeColor="text1"/>
                <w:kern w:val="24"/>
                <w:sz w:val="18"/>
                <w:szCs w:val="18"/>
              </w:rPr>
              <w:t>AI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FC8CE74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S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A52610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0.53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BB1F933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ns</w:t>
            </w:r>
          </w:p>
        </w:tc>
      </w:tr>
      <w:tr w:rsidR="00980ED0" w:rsidRPr="006F6398" w14:paraId="340DE042" w14:textId="77777777" w:rsidTr="00980ED0">
        <w:trPr>
          <w:trHeight w:val="187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F1AC442" w14:textId="77777777" w:rsidR="00980ED0" w:rsidRPr="00980ED0" w:rsidRDefault="00980ED0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E7DB7C" w14:textId="77777777" w:rsidR="00980ED0" w:rsidRPr="006F6398" w:rsidRDefault="00980ED0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DC1723" w14:textId="77777777" w:rsidR="00980ED0" w:rsidRPr="006F6398" w:rsidRDefault="00980ED0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70738E" w14:textId="77777777" w:rsidR="00980ED0" w:rsidRPr="006F6398" w:rsidRDefault="00980ED0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4751B3" w:rsidRPr="006F6398" w14:paraId="75F02376" w14:textId="77777777" w:rsidTr="004751B3">
        <w:trPr>
          <w:trHeight w:val="454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37A3D8" w14:textId="77777777" w:rsidR="004751B3" w:rsidRPr="00980ED0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80ED0">
              <w:rPr>
                <w:color w:val="000000" w:themeColor="text1"/>
                <w:kern w:val="24"/>
                <w:sz w:val="18"/>
                <w:szCs w:val="18"/>
              </w:rPr>
              <w:t>R2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957083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S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09F94C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0.0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CADE327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</w:tr>
      <w:tr w:rsidR="004751B3" w:rsidRPr="006F6398" w14:paraId="5E9C0CC7" w14:textId="77777777" w:rsidTr="004751B3">
        <w:trPr>
          <w:trHeight w:val="454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8D4CF9" w14:textId="77777777" w:rsidR="004751B3" w:rsidRPr="00980ED0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80ED0">
              <w:rPr>
                <w:color w:val="000000" w:themeColor="text1"/>
                <w:kern w:val="24"/>
                <w:sz w:val="18"/>
                <w:szCs w:val="18"/>
              </w:rPr>
              <w:t>R3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CE9D88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S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47E69A3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0.0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A75606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*</w:t>
            </w:r>
          </w:p>
        </w:tc>
      </w:tr>
      <w:tr w:rsidR="004751B3" w:rsidRPr="006F6398" w14:paraId="25694834" w14:textId="77777777" w:rsidTr="004751B3">
        <w:trPr>
          <w:trHeight w:val="454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A31E03" w14:textId="77777777" w:rsidR="004751B3" w:rsidRPr="00980ED0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80ED0">
              <w:rPr>
                <w:color w:val="000000" w:themeColor="text1"/>
                <w:kern w:val="24"/>
                <w:sz w:val="18"/>
                <w:szCs w:val="18"/>
              </w:rPr>
              <w:t>S1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C32C43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S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85D1A5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0.00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5C86F78" w14:textId="77777777" w:rsidR="004751B3" w:rsidRPr="006F6398" w:rsidRDefault="004751B3" w:rsidP="006F6398">
            <w:pPr>
              <w:spacing w:line="240" w:lineRule="auto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6F6398">
              <w:rPr>
                <w:color w:val="000000" w:themeColor="text1"/>
                <w:kern w:val="24"/>
                <w:sz w:val="18"/>
                <w:szCs w:val="18"/>
              </w:rPr>
              <w:t>**</w:t>
            </w:r>
          </w:p>
        </w:tc>
      </w:tr>
    </w:tbl>
    <w:p w14:paraId="56519CD0" w14:textId="77777777" w:rsidR="00EB00B6" w:rsidRPr="006F6398" w:rsidRDefault="00EB00B6" w:rsidP="006F6398">
      <w:pPr>
        <w:spacing w:line="240" w:lineRule="auto"/>
        <w:jc w:val="center"/>
        <w:textAlignment w:val="center"/>
        <w:rPr>
          <w:b/>
          <w:bCs/>
          <w:color w:val="000000" w:themeColor="text1"/>
          <w:kern w:val="24"/>
          <w:sz w:val="18"/>
          <w:szCs w:val="18"/>
        </w:rPr>
      </w:pPr>
    </w:p>
    <w:p w14:paraId="3995F32D" w14:textId="77777777" w:rsidR="004751B3" w:rsidRPr="006F6398" w:rsidRDefault="004751B3" w:rsidP="006F6398">
      <w:pPr>
        <w:spacing w:line="240" w:lineRule="auto"/>
        <w:jc w:val="center"/>
        <w:textAlignment w:val="center"/>
        <w:rPr>
          <w:b/>
          <w:bCs/>
          <w:color w:val="000000" w:themeColor="text1"/>
          <w:kern w:val="24"/>
          <w:sz w:val="18"/>
          <w:szCs w:val="18"/>
        </w:rPr>
      </w:pPr>
    </w:p>
    <w:p w14:paraId="643A078C" w14:textId="208AD8ED" w:rsidR="00837674" w:rsidRPr="002B1674" w:rsidRDefault="00837674" w:rsidP="002B1674">
      <w:pPr>
        <w:spacing w:line="240" w:lineRule="auto"/>
        <w:jc w:val="left"/>
        <w:rPr>
          <w:b/>
          <w:bCs/>
          <w:lang w:val="en-US"/>
        </w:rPr>
      </w:pPr>
    </w:p>
    <w:sectPr w:rsidR="00837674" w:rsidRPr="002B1674"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743905" w14:textId="77777777" w:rsidR="00AA0711" w:rsidRDefault="00AA0711" w:rsidP="00D914E4">
      <w:pPr>
        <w:spacing w:line="240" w:lineRule="auto"/>
      </w:pPr>
      <w:r>
        <w:separator/>
      </w:r>
    </w:p>
  </w:endnote>
  <w:endnote w:type="continuationSeparator" w:id="0">
    <w:p w14:paraId="507B452F" w14:textId="77777777" w:rsidR="00AA0711" w:rsidRDefault="00AA0711" w:rsidP="00D914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18873336"/>
      <w:docPartObj>
        <w:docPartGallery w:val="Page Numbers (Bottom of Page)"/>
        <w:docPartUnique/>
      </w:docPartObj>
    </w:sdtPr>
    <w:sdtContent>
      <w:p w14:paraId="3BFD754D" w14:textId="15BFD560" w:rsidR="00D914E4" w:rsidRDefault="00D914E4" w:rsidP="00680F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CD1DD0" w14:textId="77777777" w:rsidR="00D914E4" w:rsidRDefault="00D914E4" w:rsidP="00D914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66804040"/>
      <w:docPartObj>
        <w:docPartGallery w:val="Page Numbers (Bottom of Page)"/>
        <w:docPartUnique/>
      </w:docPartObj>
    </w:sdtPr>
    <w:sdtContent>
      <w:p w14:paraId="729509B9" w14:textId="18D57AFA" w:rsidR="00D914E4" w:rsidRDefault="00D914E4" w:rsidP="00680F2F">
        <w:pPr>
          <w:pStyle w:val="Footer"/>
          <w:framePr w:wrap="none" w:vAnchor="text" w:hAnchor="margin" w:xAlign="right" w:y="1"/>
          <w:rPr>
            <w:rStyle w:val="PageNumber"/>
          </w:rPr>
        </w:pPr>
        <w:r w:rsidRPr="00D914E4">
          <w:rPr>
            <w:rFonts w:ascii="Times New Roman" w:hAnsi="Times New Roman"/>
          </w:rPr>
          <w:fldChar w:fldCharType="begin"/>
        </w:r>
        <w:r w:rsidRPr="00D914E4">
          <w:rPr>
            <w:rFonts w:ascii="Times New Roman" w:hAnsi="Times New Roman"/>
          </w:rPr>
          <w:instrText xml:space="preserve"> PAGE </w:instrText>
        </w:r>
        <w:r w:rsidRPr="00D914E4">
          <w:rPr>
            <w:rFonts w:ascii="Times New Roman" w:hAnsi="Times New Roman"/>
          </w:rPr>
          <w:fldChar w:fldCharType="separate"/>
        </w:r>
        <w:r w:rsidRPr="00D914E4">
          <w:rPr>
            <w:rFonts w:ascii="Times New Roman" w:hAnsi="Times New Roman"/>
          </w:rPr>
          <w:t>1</w:t>
        </w:r>
        <w:r w:rsidRPr="00D914E4">
          <w:rPr>
            <w:rFonts w:ascii="Times New Roman" w:hAnsi="Times New Roman"/>
          </w:rPr>
          <w:fldChar w:fldCharType="end"/>
        </w:r>
      </w:p>
    </w:sdtContent>
  </w:sdt>
  <w:p w14:paraId="221DF6E2" w14:textId="77777777" w:rsidR="00D914E4" w:rsidRDefault="00D914E4" w:rsidP="00D914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504590" w14:textId="77777777" w:rsidR="00AA0711" w:rsidRDefault="00AA0711" w:rsidP="00D914E4">
      <w:pPr>
        <w:spacing w:line="240" w:lineRule="auto"/>
      </w:pPr>
      <w:r>
        <w:separator/>
      </w:r>
    </w:p>
  </w:footnote>
  <w:footnote w:type="continuationSeparator" w:id="0">
    <w:p w14:paraId="04DD6F81" w14:textId="77777777" w:rsidR="00AA0711" w:rsidRDefault="00AA0711" w:rsidP="00D914E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525646"/>
    <w:multiLevelType w:val="hybridMultilevel"/>
    <w:tmpl w:val="B9E415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8F2E3A"/>
    <w:multiLevelType w:val="hybridMultilevel"/>
    <w:tmpl w:val="313E6C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63CC1"/>
    <w:multiLevelType w:val="hybridMultilevel"/>
    <w:tmpl w:val="E25C6206"/>
    <w:lvl w:ilvl="0" w:tplc="F620ECB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008B6"/>
    <w:multiLevelType w:val="hybridMultilevel"/>
    <w:tmpl w:val="BD8880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886A6F"/>
    <w:multiLevelType w:val="hybridMultilevel"/>
    <w:tmpl w:val="09041E9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B903C26"/>
    <w:multiLevelType w:val="hybridMultilevel"/>
    <w:tmpl w:val="562EA3C2"/>
    <w:lvl w:ilvl="0" w:tplc="089C91E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F2139C"/>
    <w:multiLevelType w:val="hybridMultilevel"/>
    <w:tmpl w:val="7DB401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EBE17BF"/>
    <w:multiLevelType w:val="hybridMultilevel"/>
    <w:tmpl w:val="66AC328E"/>
    <w:lvl w:ilvl="0" w:tplc="44A02A7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2153A7E"/>
    <w:multiLevelType w:val="hybridMultilevel"/>
    <w:tmpl w:val="6F849016"/>
    <w:lvl w:ilvl="0" w:tplc="098A3F20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231C87"/>
    <w:multiLevelType w:val="hybridMultilevel"/>
    <w:tmpl w:val="82209D84"/>
    <w:lvl w:ilvl="0" w:tplc="37DC7FA0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D27BB1"/>
    <w:multiLevelType w:val="hybridMultilevel"/>
    <w:tmpl w:val="6C626CF8"/>
    <w:lvl w:ilvl="0" w:tplc="7696C01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F84C05"/>
    <w:multiLevelType w:val="hybridMultilevel"/>
    <w:tmpl w:val="D19615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A21F91"/>
    <w:multiLevelType w:val="hybridMultilevel"/>
    <w:tmpl w:val="D952B81C"/>
    <w:lvl w:ilvl="0" w:tplc="F620ECB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4027D3"/>
    <w:multiLevelType w:val="hybridMultilevel"/>
    <w:tmpl w:val="6C684D8C"/>
    <w:lvl w:ilvl="0" w:tplc="8B2A468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C17753"/>
    <w:multiLevelType w:val="hybridMultilevel"/>
    <w:tmpl w:val="EF9247E8"/>
    <w:lvl w:ilvl="0" w:tplc="DAE8A790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5277A4"/>
    <w:multiLevelType w:val="hybridMultilevel"/>
    <w:tmpl w:val="6C489DAE"/>
    <w:lvl w:ilvl="0" w:tplc="18C817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4340DE"/>
    <w:multiLevelType w:val="hybridMultilevel"/>
    <w:tmpl w:val="6F3CC602"/>
    <w:lvl w:ilvl="0" w:tplc="F620ECB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8A6FE6"/>
    <w:multiLevelType w:val="multilevel"/>
    <w:tmpl w:val="9F10AF3E"/>
    <w:lvl w:ilvl="0">
      <w:start w:val="1"/>
      <w:numFmt w:val="decimal"/>
      <w:lvlText w:val="%1."/>
      <w:lvlJc w:val="left"/>
      <w:pPr>
        <w:tabs>
          <w:tab w:val="num" w:pos="680"/>
        </w:tabs>
        <w:ind w:left="680" w:hanging="680"/>
      </w:pPr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"/>
      <w:lvlJc w:val="left"/>
      <w:pPr>
        <w:tabs>
          <w:tab w:val="num" w:pos="680"/>
        </w:tabs>
        <w:ind w:left="680" w:hanging="68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abstractNum w:abstractNumId="18" w15:restartNumberingAfterBreak="0">
    <w:nsid w:val="7EA24E6B"/>
    <w:multiLevelType w:val="hybridMultilevel"/>
    <w:tmpl w:val="73389B50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4838DA"/>
    <w:multiLevelType w:val="hybridMultilevel"/>
    <w:tmpl w:val="35686812"/>
    <w:lvl w:ilvl="0" w:tplc="865047C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5371957">
    <w:abstractNumId w:val="14"/>
  </w:num>
  <w:num w:numId="2" w16cid:durableId="1728802805">
    <w:abstractNumId w:val="15"/>
  </w:num>
  <w:num w:numId="3" w16cid:durableId="1633056251">
    <w:abstractNumId w:val="0"/>
  </w:num>
  <w:num w:numId="4" w16cid:durableId="900362968">
    <w:abstractNumId w:val="5"/>
  </w:num>
  <w:num w:numId="5" w16cid:durableId="892423253">
    <w:abstractNumId w:val="9"/>
  </w:num>
  <w:num w:numId="6" w16cid:durableId="849174539">
    <w:abstractNumId w:val="17"/>
  </w:num>
  <w:num w:numId="7" w16cid:durableId="1398017266">
    <w:abstractNumId w:val="17"/>
  </w:num>
  <w:num w:numId="8" w16cid:durableId="1307509286">
    <w:abstractNumId w:val="17"/>
  </w:num>
  <w:num w:numId="9" w16cid:durableId="670066940">
    <w:abstractNumId w:val="17"/>
  </w:num>
  <w:num w:numId="10" w16cid:durableId="566649271">
    <w:abstractNumId w:val="17"/>
  </w:num>
  <w:num w:numId="11" w16cid:durableId="2063821225">
    <w:abstractNumId w:val="17"/>
  </w:num>
  <w:num w:numId="12" w16cid:durableId="1155340126">
    <w:abstractNumId w:val="17"/>
  </w:num>
  <w:num w:numId="13" w16cid:durableId="948001902">
    <w:abstractNumId w:val="17"/>
  </w:num>
  <w:num w:numId="14" w16cid:durableId="1520046065">
    <w:abstractNumId w:val="10"/>
  </w:num>
  <w:num w:numId="15" w16cid:durableId="1521432826">
    <w:abstractNumId w:val="1"/>
  </w:num>
  <w:num w:numId="16" w16cid:durableId="1631206677">
    <w:abstractNumId w:val="4"/>
  </w:num>
  <w:num w:numId="17" w16cid:durableId="158427277">
    <w:abstractNumId w:val="6"/>
  </w:num>
  <w:num w:numId="18" w16cid:durableId="873615159">
    <w:abstractNumId w:val="7"/>
  </w:num>
  <w:num w:numId="19" w16cid:durableId="5864521">
    <w:abstractNumId w:val="13"/>
  </w:num>
  <w:num w:numId="20" w16cid:durableId="670721619">
    <w:abstractNumId w:val="19"/>
  </w:num>
  <w:num w:numId="21" w16cid:durableId="1826312283">
    <w:abstractNumId w:val="12"/>
  </w:num>
  <w:num w:numId="22" w16cid:durableId="345863039">
    <w:abstractNumId w:val="2"/>
  </w:num>
  <w:num w:numId="23" w16cid:durableId="1535576570">
    <w:abstractNumId w:val="16"/>
  </w:num>
  <w:num w:numId="24" w16cid:durableId="819544274">
    <w:abstractNumId w:val="8"/>
  </w:num>
  <w:num w:numId="25" w16cid:durableId="1977296270">
    <w:abstractNumId w:val="3"/>
  </w:num>
  <w:num w:numId="26" w16cid:durableId="746078474">
    <w:abstractNumId w:val="18"/>
  </w:num>
  <w:num w:numId="27" w16cid:durableId="18471068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1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F26"/>
    <w:rsid w:val="00014A6C"/>
    <w:rsid w:val="00015EA0"/>
    <w:rsid w:val="00015FC8"/>
    <w:rsid w:val="00020DD7"/>
    <w:rsid w:val="000217A3"/>
    <w:rsid w:val="000222B7"/>
    <w:rsid w:val="0003773A"/>
    <w:rsid w:val="00040B31"/>
    <w:rsid w:val="0004124A"/>
    <w:rsid w:val="00042F10"/>
    <w:rsid w:val="000518A1"/>
    <w:rsid w:val="00054F71"/>
    <w:rsid w:val="000577A2"/>
    <w:rsid w:val="00060232"/>
    <w:rsid w:val="0006446E"/>
    <w:rsid w:val="00064996"/>
    <w:rsid w:val="00066364"/>
    <w:rsid w:val="0007289B"/>
    <w:rsid w:val="000736FC"/>
    <w:rsid w:val="00073BA4"/>
    <w:rsid w:val="000741E6"/>
    <w:rsid w:val="00076192"/>
    <w:rsid w:val="00081AEE"/>
    <w:rsid w:val="00082787"/>
    <w:rsid w:val="00087621"/>
    <w:rsid w:val="0009203A"/>
    <w:rsid w:val="000945F7"/>
    <w:rsid w:val="000965CC"/>
    <w:rsid w:val="00097828"/>
    <w:rsid w:val="000A10E1"/>
    <w:rsid w:val="000A381D"/>
    <w:rsid w:val="000A46B7"/>
    <w:rsid w:val="000A4DBD"/>
    <w:rsid w:val="000B05E3"/>
    <w:rsid w:val="000D185D"/>
    <w:rsid w:val="000D4280"/>
    <w:rsid w:val="000D77E0"/>
    <w:rsid w:val="000E45DE"/>
    <w:rsid w:val="000E61D8"/>
    <w:rsid w:val="000E7ED4"/>
    <w:rsid w:val="000F021A"/>
    <w:rsid w:val="000F121F"/>
    <w:rsid w:val="000F1E01"/>
    <w:rsid w:val="000F6C6D"/>
    <w:rsid w:val="001012FA"/>
    <w:rsid w:val="001017F8"/>
    <w:rsid w:val="001023DE"/>
    <w:rsid w:val="0010664E"/>
    <w:rsid w:val="00107003"/>
    <w:rsid w:val="0011066A"/>
    <w:rsid w:val="00111984"/>
    <w:rsid w:val="00117778"/>
    <w:rsid w:val="00117BA7"/>
    <w:rsid w:val="00121F5B"/>
    <w:rsid w:val="001254E5"/>
    <w:rsid w:val="00125FC8"/>
    <w:rsid w:val="0013116B"/>
    <w:rsid w:val="0013173F"/>
    <w:rsid w:val="001319B7"/>
    <w:rsid w:val="00132A5B"/>
    <w:rsid w:val="00135A57"/>
    <w:rsid w:val="00151EB6"/>
    <w:rsid w:val="00170E48"/>
    <w:rsid w:val="001729E0"/>
    <w:rsid w:val="00174959"/>
    <w:rsid w:val="0017711E"/>
    <w:rsid w:val="001936D2"/>
    <w:rsid w:val="001A2657"/>
    <w:rsid w:val="001A40BA"/>
    <w:rsid w:val="001A6395"/>
    <w:rsid w:val="001A6A31"/>
    <w:rsid w:val="001B09B1"/>
    <w:rsid w:val="001B7B07"/>
    <w:rsid w:val="001C0894"/>
    <w:rsid w:val="001C0B73"/>
    <w:rsid w:val="001C544F"/>
    <w:rsid w:val="001D15B7"/>
    <w:rsid w:val="001D4E8C"/>
    <w:rsid w:val="001D50FB"/>
    <w:rsid w:val="001E048B"/>
    <w:rsid w:val="001F5B66"/>
    <w:rsid w:val="001F6540"/>
    <w:rsid w:val="001F6BC5"/>
    <w:rsid w:val="00206CDE"/>
    <w:rsid w:val="00213E89"/>
    <w:rsid w:val="0021466C"/>
    <w:rsid w:val="00224C73"/>
    <w:rsid w:val="0022793C"/>
    <w:rsid w:val="00237DFA"/>
    <w:rsid w:val="00243507"/>
    <w:rsid w:val="002446ED"/>
    <w:rsid w:val="00250449"/>
    <w:rsid w:val="00251C4D"/>
    <w:rsid w:val="00256652"/>
    <w:rsid w:val="00256C63"/>
    <w:rsid w:val="00256DCC"/>
    <w:rsid w:val="00263577"/>
    <w:rsid w:val="002643DD"/>
    <w:rsid w:val="0026604A"/>
    <w:rsid w:val="00266B26"/>
    <w:rsid w:val="00267EB6"/>
    <w:rsid w:val="00271016"/>
    <w:rsid w:val="00272CCD"/>
    <w:rsid w:val="00273CB0"/>
    <w:rsid w:val="002758FE"/>
    <w:rsid w:val="00277BBB"/>
    <w:rsid w:val="00281F05"/>
    <w:rsid w:val="00282D80"/>
    <w:rsid w:val="002852AB"/>
    <w:rsid w:val="00286ECD"/>
    <w:rsid w:val="00292205"/>
    <w:rsid w:val="00292588"/>
    <w:rsid w:val="00295081"/>
    <w:rsid w:val="00295FBC"/>
    <w:rsid w:val="002A2D05"/>
    <w:rsid w:val="002A5484"/>
    <w:rsid w:val="002A6062"/>
    <w:rsid w:val="002A671A"/>
    <w:rsid w:val="002A7C63"/>
    <w:rsid w:val="002B071A"/>
    <w:rsid w:val="002B1674"/>
    <w:rsid w:val="002B278C"/>
    <w:rsid w:val="002C1318"/>
    <w:rsid w:val="002C131F"/>
    <w:rsid w:val="002C6A4B"/>
    <w:rsid w:val="002D19BC"/>
    <w:rsid w:val="002D256A"/>
    <w:rsid w:val="002D3467"/>
    <w:rsid w:val="002E5E6C"/>
    <w:rsid w:val="002F398E"/>
    <w:rsid w:val="002F39B5"/>
    <w:rsid w:val="002F40EF"/>
    <w:rsid w:val="002F7F86"/>
    <w:rsid w:val="003018C9"/>
    <w:rsid w:val="0030481F"/>
    <w:rsid w:val="0030549C"/>
    <w:rsid w:val="00320909"/>
    <w:rsid w:val="00322AF2"/>
    <w:rsid w:val="00322F22"/>
    <w:rsid w:val="00325CCE"/>
    <w:rsid w:val="00326FB2"/>
    <w:rsid w:val="003417B4"/>
    <w:rsid w:val="0034320E"/>
    <w:rsid w:val="00343641"/>
    <w:rsid w:val="00357E5F"/>
    <w:rsid w:val="00361B95"/>
    <w:rsid w:val="003626E5"/>
    <w:rsid w:val="003804FF"/>
    <w:rsid w:val="00382059"/>
    <w:rsid w:val="0038521C"/>
    <w:rsid w:val="00385879"/>
    <w:rsid w:val="00386023"/>
    <w:rsid w:val="00391A0F"/>
    <w:rsid w:val="003A02FB"/>
    <w:rsid w:val="003A2B5A"/>
    <w:rsid w:val="003A31C1"/>
    <w:rsid w:val="003A59F5"/>
    <w:rsid w:val="003B02D1"/>
    <w:rsid w:val="003B2ADB"/>
    <w:rsid w:val="003B34B1"/>
    <w:rsid w:val="003B45FB"/>
    <w:rsid w:val="003B6A3B"/>
    <w:rsid w:val="003C3265"/>
    <w:rsid w:val="003D049A"/>
    <w:rsid w:val="003D3287"/>
    <w:rsid w:val="003D4560"/>
    <w:rsid w:val="003E38A4"/>
    <w:rsid w:val="003F1E43"/>
    <w:rsid w:val="003F59B5"/>
    <w:rsid w:val="003F7E7C"/>
    <w:rsid w:val="00403587"/>
    <w:rsid w:val="00405D38"/>
    <w:rsid w:val="004135D0"/>
    <w:rsid w:val="004149BB"/>
    <w:rsid w:val="00416751"/>
    <w:rsid w:val="00417B90"/>
    <w:rsid w:val="0042129C"/>
    <w:rsid w:val="00424073"/>
    <w:rsid w:val="00424272"/>
    <w:rsid w:val="0042586B"/>
    <w:rsid w:val="00426900"/>
    <w:rsid w:val="0043092F"/>
    <w:rsid w:val="00430ADC"/>
    <w:rsid w:val="00437DC6"/>
    <w:rsid w:val="0044106B"/>
    <w:rsid w:val="0044546B"/>
    <w:rsid w:val="00445BC3"/>
    <w:rsid w:val="00447F5E"/>
    <w:rsid w:val="00456124"/>
    <w:rsid w:val="00456D92"/>
    <w:rsid w:val="004667E7"/>
    <w:rsid w:val="004714FB"/>
    <w:rsid w:val="004751B3"/>
    <w:rsid w:val="00476B9D"/>
    <w:rsid w:val="0048173C"/>
    <w:rsid w:val="0048434E"/>
    <w:rsid w:val="00485AED"/>
    <w:rsid w:val="00486308"/>
    <w:rsid w:val="004873E0"/>
    <w:rsid w:val="004909DE"/>
    <w:rsid w:val="00495E99"/>
    <w:rsid w:val="00497C77"/>
    <w:rsid w:val="004A0986"/>
    <w:rsid w:val="004A27F5"/>
    <w:rsid w:val="004B6CB7"/>
    <w:rsid w:val="004B7F59"/>
    <w:rsid w:val="004C0244"/>
    <w:rsid w:val="004C05EF"/>
    <w:rsid w:val="004D551A"/>
    <w:rsid w:val="004D6DDD"/>
    <w:rsid w:val="004E149D"/>
    <w:rsid w:val="004E6AC5"/>
    <w:rsid w:val="00500FCE"/>
    <w:rsid w:val="0051136E"/>
    <w:rsid w:val="00511B28"/>
    <w:rsid w:val="0051552A"/>
    <w:rsid w:val="005156EE"/>
    <w:rsid w:val="00517685"/>
    <w:rsid w:val="005176A4"/>
    <w:rsid w:val="00521B47"/>
    <w:rsid w:val="005243E4"/>
    <w:rsid w:val="00530A1B"/>
    <w:rsid w:val="0053445D"/>
    <w:rsid w:val="0053669A"/>
    <w:rsid w:val="00537E87"/>
    <w:rsid w:val="005433D2"/>
    <w:rsid w:val="00547483"/>
    <w:rsid w:val="0055096B"/>
    <w:rsid w:val="00552A1B"/>
    <w:rsid w:val="0055388B"/>
    <w:rsid w:val="00554EAF"/>
    <w:rsid w:val="00556161"/>
    <w:rsid w:val="00560637"/>
    <w:rsid w:val="00560E69"/>
    <w:rsid w:val="00563088"/>
    <w:rsid w:val="0056437B"/>
    <w:rsid w:val="00565AD9"/>
    <w:rsid w:val="00567E01"/>
    <w:rsid w:val="00573E32"/>
    <w:rsid w:val="0058337E"/>
    <w:rsid w:val="00584B09"/>
    <w:rsid w:val="0058637D"/>
    <w:rsid w:val="00586F43"/>
    <w:rsid w:val="00591764"/>
    <w:rsid w:val="005969D5"/>
    <w:rsid w:val="005A0116"/>
    <w:rsid w:val="005A2D6E"/>
    <w:rsid w:val="005A6D40"/>
    <w:rsid w:val="005B5F31"/>
    <w:rsid w:val="005C00C8"/>
    <w:rsid w:val="005C4108"/>
    <w:rsid w:val="005C6653"/>
    <w:rsid w:val="005D0E00"/>
    <w:rsid w:val="005D12AF"/>
    <w:rsid w:val="005D7F6B"/>
    <w:rsid w:val="005E0027"/>
    <w:rsid w:val="005F0354"/>
    <w:rsid w:val="005F4D13"/>
    <w:rsid w:val="005F7092"/>
    <w:rsid w:val="005F7A21"/>
    <w:rsid w:val="00600B0B"/>
    <w:rsid w:val="0060108D"/>
    <w:rsid w:val="006017E2"/>
    <w:rsid w:val="00605B45"/>
    <w:rsid w:val="00612A51"/>
    <w:rsid w:val="00616797"/>
    <w:rsid w:val="00620117"/>
    <w:rsid w:val="0062169E"/>
    <w:rsid w:val="00632247"/>
    <w:rsid w:val="00635198"/>
    <w:rsid w:val="006352AA"/>
    <w:rsid w:val="00637829"/>
    <w:rsid w:val="006429BE"/>
    <w:rsid w:val="00647597"/>
    <w:rsid w:val="006532C7"/>
    <w:rsid w:val="006534C0"/>
    <w:rsid w:val="00653D0A"/>
    <w:rsid w:val="006568F4"/>
    <w:rsid w:val="00660432"/>
    <w:rsid w:val="00666270"/>
    <w:rsid w:val="0066712E"/>
    <w:rsid w:val="00667A7C"/>
    <w:rsid w:val="006945FE"/>
    <w:rsid w:val="00696112"/>
    <w:rsid w:val="00696126"/>
    <w:rsid w:val="006A391E"/>
    <w:rsid w:val="006A7102"/>
    <w:rsid w:val="006B0133"/>
    <w:rsid w:val="006B3FA9"/>
    <w:rsid w:val="006B422F"/>
    <w:rsid w:val="006C5C3D"/>
    <w:rsid w:val="006C73B7"/>
    <w:rsid w:val="006E1DCF"/>
    <w:rsid w:val="006E3156"/>
    <w:rsid w:val="006E4FB7"/>
    <w:rsid w:val="006E6AA5"/>
    <w:rsid w:val="006E7786"/>
    <w:rsid w:val="006F2ACD"/>
    <w:rsid w:val="006F300C"/>
    <w:rsid w:val="006F6398"/>
    <w:rsid w:val="00701387"/>
    <w:rsid w:val="00701CFF"/>
    <w:rsid w:val="007025B5"/>
    <w:rsid w:val="007035D8"/>
    <w:rsid w:val="0070487B"/>
    <w:rsid w:val="00707407"/>
    <w:rsid w:val="00707BDB"/>
    <w:rsid w:val="00710D31"/>
    <w:rsid w:val="00720067"/>
    <w:rsid w:val="00721A7C"/>
    <w:rsid w:val="00733AA4"/>
    <w:rsid w:val="00736D59"/>
    <w:rsid w:val="007432B4"/>
    <w:rsid w:val="00745591"/>
    <w:rsid w:val="00756B03"/>
    <w:rsid w:val="007611E6"/>
    <w:rsid w:val="0077201B"/>
    <w:rsid w:val="00772A7B"/>
    <w:rsid w:val="00773689"/>
    <w:rsid w:val="00773912"/>
    <w:rsid w:val="00773E45"/>
    <w:rsid w:val="007747D2"/>
    <w:rsid w:val="00775D12"/>
    <w:rsid w:val="0078121E"/>
    <w:rsid w:val="00783A89"/>
    <w:rsid w:val="00784C35"/>
    <w:rsid w:val="00785FCA"/>
    <w:rsid w:val="00790C04"/>
    <w:rsid w:val="00793635"/>
    <w:rsid w:val="00796697"/>
    <w:rsid w:val="007A003D"/>
    <w:rsid w:val="007A4359"/>
    <w:rsid w:val="007A4A38"/>
    <w:rsid w:val="007A5C23"/>
    <w:rsid w:val="007A6530"/>
    <w:rsid w:val="007B06F7"/>
    <w:rsid w:val="007B32C4"/>
    <w:rsid w:val="007C4D0D"/>
    <w:rsid w:val="007C5E01"/>
    <w:rsid w:val="007C7760"/>
    <w:rsid w:val="007D3AB4"/>
    <w:rsid w:val="007D7C52"/>
    <w:rsid w:val="007E0FF7"/>
    <w:rsid w:val="007E11B6"/>
    <w:rsid w:val="007E2EB4"/>
    <w:rsid w:val="007E30DB"/>
    <w:rsid w:val="007E7283"/>
    <w:rsid w:val="007F2419"/>
    <w:rsid w:val="007F2422"/>
    <w:rsid w:val="007F2D2D"/>
    <w:rsid w:val="008023D3"/>
    <w:rsid w:val="00811C34"/>
    <w:rsid w:val="00814319"/>
    <w:rsid w:val="008162F7"/>
    <w:rsid w:val="008175DA"/>
    <w:rsid w:val="00827D55"/>
    <w:rsid w:val="00831E9F"/>
    <w:rsid w:val="00832F2B"/>
    <w:rsid w:val="00837674"/>
    <w:rsid w:val="008404BC"/>
    <w:rsid w:val="00843437"/>
    <w:rsid w:val="008436BD"/>
    <w:rsid w:val="008479DE"/>
    <w:rsid w:val="00850EF4"/>
    <w:rsid w:val="00854D4E"/>
    <w:rsid w:val="008643C4"/>
    <w:rsid w:val="0087131C"/>
    <w:rsid w:val="008736DA"/>
    <w:rsid w:val="00877397"/>
    <w:rsid w:val="0088198B"/>
    <w:rsid w:val="00882E69"/>
    <w:rsid w:val="00886C22"/>
    <w:rsid w:val="0089027F"/>
    <w:rsid w:val="00892DAC"/>
    <w:rsid w:val="008A3D4C"/>
    <w:rsid w:val="008A6F8F"/>
    <w:rsid w:val="008C06CC"/>
    <w:rsid w:val="008C166D"/>
    <w:rsid w:val="008C24FC"/>
    <w:rsid w:val="008C6132"/>
    <w:rsid w:val="008D4828"/>
    <w:rsid w:val="008D6DA3"/>
    <w:rsid w:val="008E1E98"/>
    <w:rsid w:val="008E21C5"/>
    <w:rsid w:val="008E4BE9"/>
    <w:rsid w:val="008E6866"/>
    <w:rsid w:val="008F0B81"/>
    <w:rsid w:val="008F5324"/>
    <w:rsid w:val="00903237"/>
    <w:rsid w:val="0090345E"/>
    <w:rsid w:val="00904CC0"/>
    <w:rsid w:val="0090552E"/>
    <w:rsid w:val="009102CB"/>
    <w:rsid w:val="00911B01"/>
    <w:rsid w:val="00914805"/>
    <w:rsid w:val="0091597D"/>
    <w:rsid w:val="009213E6"/>
    <w:rsid w:val="009243D3"/>
    <w:rsid w:val="00924A20"/>
    <w:rsid w:val="00926BE3"/>
    <w:rsid w:val="0093042C"/>
    <w:rsid w:val="009317D9"/>
    <w:rsid w:val="00934382"/>
    <w:rsid w:val="0094428E"/>
    <w:rsid w:val="00944C13"/>
    <w:rsid w:val="009450E3"/>
    <w:rsid w:val="00954758"/>
    <w:rsid w:val="00975131"/>
    <w:rsid w:val="00975F39"/>
    <w:rsid w:val="00976BDE"/>
    <w:rsid w:val="00980ED0"/>
    <w:rsid w:val="00981A31"/>
    <w:rsid w:val="0098691C"/>
    <w:rsid w:val="00991BF7"/>
    <w:rsid w:val="009A0DAB"/>
    <w:rsid w:val="009B20B2"/>
    <w:rsid w:val="009B2254"/>
    <w:rsid w:val="009B2CBD"/>
    <w:rsid w:val="009B4B74"/>
    <w:rsid w:val="009B5DE9"/>
    <w:rsid w:val="009C4405"/>
    <w:rsid w:val="009C7935"/>
    <w:rsid w:val="009D7511"/>
    <w:rsid w:val="009E418E"/>
    <w:rsid w:val="009E614E"/>
    <w:rsid w:val="009E6FB4"/>
    <w:rsid w:val="009F16E1"/>
    <w:rsid w:val="009F505D"/>
    <w:rsid w:val="00A00699"/>
    <w:rsid w:val="00A07ABF"/>
    <w:rsid w:val="00A10CF9"/>
    <w:rsid w:val="00A21A59"/>
    <w:rsid w:val="00A24F7B"/>
    <w:rsid w:val="00A37BDF"/>
    <w:rsid w:val="00A4230A"/>
    <w:rsid w:val="00A436A9"/>
    <w:rsid w:val="00A4692D"/>
    <w:rsid w:val="00A476E9"/>
    <w:rsid w:val="00A503C4"/>
    <w:rsid w:val="00A51003"/>
    <w:rsid w:val="00A60773"/>
    <w:rsid w:val="00A617D1"/>
    <w:rsid w:val="00A6221F"/>
    <w:rsid w:val="00A700CA"/>
    <w:rsid w:val="00A729ED"/>
    <w:rsid w:val="00A7372F"/>
    <w:rsid w:val="00A74F27"/>
    <w:rsid w:val="00A759E3"/>
    <w:rsid w:val="00A76796"/>
    <w:rsid w:val="00A819A0"/>
    <w:rsid w:val="00A8321C"/>
    <w:rsid w:val="00A84754"/>
    <w:rsid w:val="00AA0711"/>
    <w:rsid w:val="00AA4980"/>
    <w:rsid w:val="00AA54E5"/>
    <w:rsid w:val="00AA79D7"/>
    <w:rsid w:val="00AB44B9"/>
    <w:rsid w:val="00AB59F9"/>
    <w:rsid w:val="00AB6684"/>
    <w:rsid w:val="00AB7900"/>
    <w:rsid w:val="00AC5541"/>
    <w:rsid w:val="00AC6BA4"/>
    <w:rsid w:val="00AC7DBA"/>
    <w:rsid w:val="00AD2875"/>
    <w:rsid w:val="00AD6EC8"/>
    <w:rsid w:val="00AE0800"/>
    <w:rsid w:val="00AE60B9"/>
    <w:rsid w:val="00AE65CA"/>
    <w:rsid w:val="00AE6A34"/>
    <w:rsid w:val="00AF362A"/>
    <w:rsid w:val="00B0022B"/>
    <w:rsid w:val="00B0354C"/>
    <w:rsid w:val="00B06205"/>
    <w:rsid w:val="00B06E86"/>
    <w:rsid w:val="00B10548"/>
    <w:rsid w:val="00B10E92"/>
    <w:rsid w:val="00B118E6"/>
    <w:rsid w:val="00B11E2B"/>
    <w:rsid w:val="00B15B23"/>
    <w:rsid w:val="00B202D4"/>
    <w:rsid w:val="00B24F8C"/>
    <w:rsid w:val="00B270D6"/>
    <w:rsid w:val="00B27512"/>
    <w:rsid w:val="00B31A49"/>
    <w:rsid w:val="00B37A59"/>
    <w:rsid w:val="00B4047E"/>
    <w:rsid w:val="00B4595A"/>
    <w:rsid w:val="00B564C5"/>
    <w:rsid w:val="00B5722C"/>
    <w:rsid w:val="00B64928"/>
    <w:rsid w:val="00B65944"/>
    <w:rsid w:val="00B71737"/>
    <w:rsid w:val="00B73778"/>
    <w:rsid w:val="00B74758"/>
    <w:rsid w:val="00B82F96"/>
    <w:rsid w:val="00B87293"/>
    <w:rsid w:val="00B92BA4"/>
    <w:rsid w:val="00B93423"/>
    <w:rsid w:val="00B95F35"/>
    <w:rsid w:val="00BA0517"/>
    <w:rsid w:val="00BA1E93"/>
    <w:rsid w:val="00BA2875"/>
    <w:rsid w:val="00BA7F10"/>
    <w:rsid w:val="00BB4291"/>
    <w:rsid w:val="00BB4714"/>
    <w:rsid w:val="00BB6122"/>
    <w:rsid w:val="00BB7B4B"/>
    <w:rsid w:val="00BB7C8F"/>
    <w:rsid w:val="00BC098A"/>
    <w:rsid w:val="00BC6644"/>
    <w:rsid w:val="00BC6DF7"/>
    <w:rsid w:val="00BC7984"/>
    <w:rsid w:val="00BD3CCF"/>
    <w:rsid w:val="00BF27EA"/>
    <w:rsid w:val="00BF663A"/>
    <w:rsid w:val="00BF6829"/>
    <w:rsid w:val="00BF6A92"/>
    <w:rsid w:val="00C0047C"/>
    <w:rsid w:val="00C02569"/>
    <w:rsid w:val="00C04154"/>
    <w:rsid w:val="00C05657"/>
    <w:rsid w:val="00C077EF"/>
    <w:rsid w:val="00C102D5"/>
    <w:rsid w:val="00C1084A"/>
    <w:rsid w:val="00C1213C"/>
    <w:rsid w:val="00C12DA0"/>
    <w:rsid w:val="00C13C3A"/>
    <w:rsid w:val="00C21FF4"/>
    <w:rsid w:val="00C26DFD"/>
    <w:rsid w:val="00C3436A"/>
    <w:rsid w:val="00C36466"/>
    <w:rsid w:val="00C364FF"/>
    <w:rsid w:val="00C3688C"/>
    <w:rsid w:val="00C40C4E"/>
    <w:rsid w:val="00C41E65"/>
    <w:rsid w:val="00C42FCB"/>
    <w:rsid w:val="00C465C6"/>
    <w:rsid w:val="00C46A3A"/>
    <w:rsid w:val="00C53478"/>
    <w:rsid w:val="00C60EE1"/>
    <w:rsid w:val="00C61403"/>
    <w:rsid w:val="00C61CA3"/>
    <w:rsid w:val="00C62FBE"/>
    <w:rsid w:val="00C64C52"/>
    <w:rsid w:val="00C659E8"/>
    <w:rsid w:val="00C66464"/>
    <w:rsid w:val="00C7292A"/>
    <w:rsid w:val="00C74384"/>
    <w:rsid w:val="00C7771C"/>
    <w:rsid w:val="00C81E7C"/>
    <w:rsid w:val="00C92A89"/>
    <w:rsid w:val="00C937AD"/>
    <w:rsid w:val="00C954A9"/>
    <w:rsid w:val="00C97E90"/>
    <w:rsid w:val="00CA0B5E"/>
    <w:rsid w:val="00CA3637"/>
    <w:rsid w:val="00CA563B"/>
    <w:rsid w:val="00CA5A38"/>
    <w:rsid w:val="00CA7B51"/>
    <w:rsid w:val="00CB03F7"/>
    <w:rsid w:val="00CB1F69"/>
    <w:rsid w:val="00CB3B0A"/>
    <w:rsid w:val="00CB443D"/>
    <w:rsid w:val="00CC079A"/>
    <w:rsid w:val="00CC2DA6"/>
    <w:rsid w:val="00CC3761"/>
    <w:rsid w:val="00CC7D34"/>
    <w:rsid w:val="00CD342F"/>
    <w:rsid w:val="00CF1CA4"/>
    <w:rsid w:val="00CF5782"/>
    <w:rsid w:val="00CF7F98"/>
    <w:rsid w:val="00D073CF"/>
    <w:rsid w:val="00D13A09"/>
    <w:rsid w:val="00D162DB"/>
    <w:rsid w:val="00D17C1A"/>
    <w:rsid w:val="00D22263"/>
    <w:rsid w:val="00D229CA"/>
    <w:rsid w:val="00D25F28"/>
    <w:rsid w:val="00D36495"/>
    <w:rsid w:val="00D4388D"/>
    <w:rsid w:val="00D53786"/>
    <w:rsid w:val="00D53F26"/>
    <w:rsid w:val="00D56EE9"/>
    <w:rsid w:val="00D64736"/>
    <w:rsid w:val="00D71C6C"/>
    <w:rsid w:val="00D742A4"/>
    <w:rsid w:val="00D77FD7"/>
    <w:rsid w:val="00D82F5A"/>
    <w:rsid w:val="00D85244"/>
    <w:rsid w:val="00D90563"/>
    <w:rsid w:val="00D914E4"/>
    <w:rsid w:val="00D95286"/>
    <w:rsid w:val="00D966CC"/>
    <w:rsid w:val="00D97445"/>
    <w:rsid w:val="00DA22A4"/>
    <w:rsid w:val="00DA325D"/>
    <w:rsid w:val="00DA370C"/>
    <w:rsid w:val="00DA65D2"/>
    <w:rsid w:val="00DA7760"/>
    <w:rsid w:val="00DB1555"/>
    <w:rsid w:val="00DB5096"/>
    <w:rsid w:val="00DB5488"/>
    <w:rsid w:val="00DC119C"/>
    <w:rsid w:val="00DC177F"/>
    <w:rsid w:val="00DC46C8"/>
    <w:rsid w:val="00DD0068"/>
    <w:rsid w:val="00DD1479"/>
    <w:rsid w:val="00DD5B23"/>
    <w:rsid w:val="00DE1A24"/>
    <w:rsid w:val="00DE2208"/>
    <w:rsid w:val="00DE351D"/>
    <w:rsid w:val="00DE426C"/>
    <w:rsid w:val="00DE56A3"/>
    <w:rsid w:val="00DF3A5C"/>
    <w:rsid w:val="00E00B81"/>
    <w:rsid w:val="00E0249C"/>
    <w:rsid w:val="00E02A1E"/>
    <w:rsid w:val="00E035F7"/>
    <w:rsid w:val="00E0605B"/>
    <w:rsid w:val="00E07937"/>
    <w:rsid w:val="00E101D3"/>
    <w:rsid w:val="00E1430E"/>
    <w:rsid w:val="00E21F47"/>
    <w:rsid w:val="00E31501"/>
    <w:rsid w:val="00E356DD"/>
    <w:rsid w:val="00E36B71"/>
    <w:rsid w:val="00E42EDF"/>
    <w:rsid w:val="00E46517"/>
    <w:rsid w:val="00E602BE"/>
    <w:rsid w:val="00E612F5"/>
    <w:rsid w:val="00E64683"/>
    <w:rsid w:val="00E7093C"/>
    <w:rsid w:val="00E75BA8"/>
    <w:rsid w:val="00E76FF8"/>
    <w:rsid w:val="00E83473"/>
    <w:rsid w:val="00E91D94"/>
    <w:rsid w:val="00E94AD1"/>
    <w:rsid w:val="00EA1386"/>
    <w:rsid w:val="00EA3E29"/>
    <w:rsid w:val="00EB00B6"/>
    <w:rsid w:val="00EB5F9A"/>
    <w:rsid w:val="00ED3551"/>
    <w:rsid w:val="00ED4CFB"/>
    <w:rsid w:val="00EE0E69"/>
    <w:rsid w:val="00EE37A5"/>
    <w:rsid w:val="00EF13A7"/>
    <w:rsid w:val="00EF32D3"/>
    <w:rsid w:val="00EF6FD6"/>
    <w:rsid w:val="00F00601"/>
    <w:rsid w:val="00F00FC1"/>
    <w:rsid w:val="00F126E0"/>
    <w:rsid w:val="00F1749E"/>
    <w:rsid w:val="00F17F6C"/>
    <w:rsid w:val="00F21E6A"/>
    <w:rsid w:val="00F22074"/>
    <w:rsid w:val="00F3040B"/>
    <w:rsid w:val="00F3243D"/>
    <w:rsid w:val="00F328A0"/>
    <w:rsid w:val="00F32D37"/>
    <w:rsid w:val="00F433A3"/>
    <w:rsid w:val="00F4435D"/>
    <w:rsid w:val="00F55988"/>
    <w:rsid w:val="00F573CA"/>
    <w:rsid w:val="00F63F3F"/>
    <w:rsid w:val="00F656E8"/>
    <w:rsid w:val="00F676AF"/>
    <w:rsid w:val="00F67893"/>
    <w:rsid w:val="00F75C6E"/>
    <w:rsid w:val="00F75F6A"/>
    <w:rsid w:val="00F80487"/>
    <w:rsid w:val="00F81AF4"/>
    <w:rsid w:val="00F85F3D"/>
    <w:rsid w:val="00F86602"/>
    <w:rsid w:val="00F90D85"/>
    <w:rsid w:val="00F91403"/>
    <w:rsid w:val="00F94628"/>
    <w:rsid w:val="00F94F53"/>
    <w:rsid w:val="00F95770"/>
    <w:rsid w:val="00FA2B3D"/>
    <w:rsid w:val="00FA3D94"/>
    <w:rsid w:val="00FB0236"/>
    <w:rsid w:val="00FB6B8F"/>
    <w:rsid w:val="00FC39C3"/>
    <w:rsid w:val="00FC3B16"/>
    <w:rsid w:val="00FD1EBE"/>
    <w:rsid w:val="00FD3A00"/>
    <w:rsid w:val="00FD46C0"/>
    <w:rsid w:val="00FD68B2"/>
    <w:rsid w:val="00FD6BA0"/>
    <w:rsid w:val="00FD6F1B"/>
    <w:rsid w:val="00FD738E"/>
    <w:rsid w:val="00FE01E2"/>
    <w:rsid w:val="00FE0A74"/>
    <w:rsid w:val="00FE2B85"/>
    <w:rsid w:val="00FE435B"/>
    <w:rsid w:val="00FE7E26"/>
    <w:rsid w:val="00FF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D3419E"/>
  <w15:docId w15:val="{E8D68E5A-3743-BB4B-8799-378B0CFF2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156"/>
    <w:pPr>
      <w:spacing w:line="480" w:lineRule="auto"/>
      <w:jc w:val="both"/>
    </w:pPr>
    <w:rPr>
      <w:rFonts w:ascii="Times New Roman" w:hAnsi="Times New Roman" w:cs="Times New Roman"/>
      <w:kern w:val="0"/>
      <w:sz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51136E"/>
    <w:pPr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qFormat/>
    <w:rsid w:val="0051136E"/>
    <w:pPr>
      <w:outlineLvl w:val="1"/>
    </w:pPr>
    <w:rPr>
      <w:b w:val="0"/>
      <w:bCs w:val="0"/>
      <w:u w:val="single"/>
    </w:rPr>
  </w:style>
  <w:style w:type="paragraph" w:styleId="Heading3">
    <w:name w:val="heading 3"/>
    <w:basedOn w:val="Normal"/>
    <w:next w:val="Normal"/>
    <w:link w:val="Heading3Char"/>
    <w:qFormat/>
    <w:rsid w:val="00E75BA8"/>
    <w:pPr>
      <w:outlineLvl w:val="2"/>
    </w:pPr>
    <w:rPr>
      <w:u w:val="single"/>
    </w:rPr>
  </w:style>
  <w:style w:type="paragraph" w:styleId="Heading4">
    <w:name w:val="heading 4"/>
    <w:basedOn w:val="Heading3"/>
    <w:next w:val="Normal"/>
    <w:link w:val="Heading4Char"/>
    <w:qFormat/>
    <w:rsid w:val="004E6AC5"/>
    <w:pPr>
      <w:numPr>
        <w:ilvl w:val="3"/>
      </w:numPr>
      <w:spacing w:before="240"/>
      <w:outlineLvl w:val="3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6AC5"/>
    <w:pPr>
      <w:ind w:left="720"/>
      <w:contextualSpacing/>
    </w:pPr>
    <w:rPr>
      <w:rFonts w:eastAsiaTheme="minorHAnsi"/>
    </w:rPr>
  </w:style>
  <w:style w:type="paragraph" w:styleId="NormalWeb">
    <w:name w:val="Normal (Web)"/>
    <w:basedOn w:val="Normal"/>
    <w:uiPriority w:val="99"/>
    <w:semiHidden/>
    <w:unhideWhenUsed/>
    <w:rsid w:val="00D53F26"/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53F26"/>
    <w:pPr>
      <w:tabs>
        <w:tab w:val="center" w:pos="4536"/>
        <w:tab w:val="right" w:pos="9072"/>
      </w:tabs>
    </w:pPr>
    <w:rPr>
      <w:rFonts w:asciiTheme="minorHAnsi" w:eastAsiaTheme="minorHAnsi" w:hAnsi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53F26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D53F26"/>
    <w:pPr>
      <w:tabs>
        <w:tab w:val="center" w:pos="4536"/>
        <w:tab w:val="right" w:pos="9072"/>
      </w:tabs>
    </w:pPr>
    <w:rPr>
      <w:rFonts w:asciiTheme="minorHAnsi" w:eastAsiaTheme="minorHAnsi" w:hAnsi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53F26"/>
    <w:rPr>
      <w:lang w:val="de-DE"/>
    </w:rPr>
  </w:style>
  <w:style w:type="paragraph" w:styleId="Caption">
    <w:name w:val="caption"/>
    <w:basedOn w:val="Normal"/>
    <w:next w:val="Normal"/>
    <w:link w:val="CaptionChar"/>
    <w:qFormat/>
    <w:rsid w:val="004E6AC5"/>
    <w:pPr>
      <w:spacing w:before="200"/>
      <w:jc w:val="left"/>
    </w:pPr>
    <w:rPr>
      <w:b/>
      <w:sz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3F26"/>
    <w:rPr>
      <w:rFonts w:asciiTheme="minorHAnsi" w:eastAsiaTheme="minorHAnsi" w:hAnsiTheme="minorHAns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3F26"/>
    <w:rPr>
      <w:sz w:val="20"/>
      <w:szCs w:val="20"/>
      <w:lang w:val="de-DE"/>
    </w:rPr>
  </w:style>
  <w:style w:type="paragraph" w:customStyle="1" w:styleId="Literaturverzeichnis1">
    <w:name w:val="Literaturverzeichnis1"/>
    <w:basedOn w:val="Normal"/>
    <w:link w:val="BibliographyZchn"/>
    <w:rsid w:val="00D53F26"/>
    <w:pPr>
      <w:tabs>
        <w:tab w:val="left" w:pos="380"/>
        <w:tab w:val="left" w:pos="500"/>
      </w:tabs>
      <w:spacing w:after="240"/>
      <w:ind w:left="504" w:hanging="504"/>
    </w:pPr>
    <w:rPr>
      <w:rFonts w:eastAsiaTheme="minorHAnsi"/>
      <w:lang w:eastAsia="en-US"/>
    </w:rPr>
  </w:style>
  <w:style w:type="character" w:customStyle="1" w:styleId="BibliographyZchn">
    <w:name w:val="Bibliography Zchn"/>
    <w:basedOn w:val="DefaultParagraphFont"/>
    <w:link w:val="Literaturverzeichnis1"/>
    <w:rsid w:val="00D53F26"/>
    <w:rPr>
      <w:rFonts w:ascii="Times New Roman" w:hAnsi="Times New Roman" w:cs="Times New Roman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D53F26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94F5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F94F5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Computerprogramm">
    <w:name w:val="Computerprogramm"/>
    <w:basedOn w:val="Normal"/>
    <w:qFormat/>
    <w:rsid w:val="004E6AC5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  <w:tab w:val="left" w:pos="1985"/>
        <w:tab w:val="left" w:pos="2268"/>
        <w:tab w:val="left" w:pos="2552"/>
        <w:tab w:val="left" w:pos="2835"/>
        <w:tab w:val="left" w:pos="3119"/>
        <w:tab w:val="left" w:pos="3402"/>
        <w:tab w:val="left" w:pos="3686"/>
        <w:tab w:val="left" w:pos="3969"/>
        <w:tab w:val="left" w:pos="4253"/>
        <w:tab w:val="left" w:pos="4536"/>
        <w:tab w:val="left" w:pos="4820"/>
        <w:tab w:val="left" w:pos="5103"/>
        <w:tab w:val="left" w:pos="5387"/>
        <w:tab w:val="left" w:pos="5670"/>
      </w:tabs>
      <w:contextualSpacing/>
      <w:jc w:val="left"/>
    </w:pPr>
    <w:rPr>
      <w:rFonts w:ascii="Courier New" w:hAnsi="Courier New"/>
      <w:noProof/>
    </w:rPr>
  </w:style>
  <w:style w:type="paragraph" w:customStyle="1" w:styleId="Abbildung">
    <w:name w:val="Abbildung"/>
    <w:basedOn w:val="Normal"/>
    <w:next w:val="Caption"/>
    <w:qFormat/>
    <w:rsid w:val="004E6AC5"/>
    <w:pPr>
      <w:keepNext/>
      <w:spacing w:before="480"/>
      <w:jc w:val="center"/>
    </w:pPr>
  </w:style>
  <w:style w:type="paragraph" w:customStyle="1" w:styleId="Tabellenberschrift">
    <w:name w:val="Tabellenüberschrift"/>
    <w:basedOn w:val="Caption"/>
    <w:qFormat/>
    <w:rsid w:val="004E6AC5"/>
    <w:pPr>
      <w:keepNext/>
      <w:spacing w:before="480"/>
    </w:pPr>
  </w:style>
  <w:style w:type="character" w:customStyle="1" w:styleId="Heading1Char">
    <w:name w:val="Heading 1 Char"/>
    <w:basedOn w:val="DefaultParagraphFont"/>
    <w:link w:val="Heading1"/>
    <w:rsid w:val="0051136E"/>
    <w:rPr>
      <w:rFonts w:ascii="Times New Roman" w:hAnsi="Times New Roman"/>
      <w:b/>
      <w:bCs/>
      <w:sz w:val="22"/>
      <w:szCs w:val="22"/>
      <w:lang w:val="en-US" w:eastAsia="de-DE"/>
    </w:rPr>
  </w:style>
  <w:style w:type="character" w:customStyle="1" w:styleId="Heading2Char">
    <w:name w:val="Heading 2 Char"/>
    <w:basedOn w:val="DefaultParagraphFont"/>
    <w:link w:val="Heading2"/>
    <w:rsid w:val="0051136E"/>
    <w:rPr>
      <w:rFonts w:ascii="Times New Roman" w:hAnsi="Times New Roman"/>
      <w:sz w:val="22"/>
      <w:szCs w:val="22"/>
      <w:u w:val="single"/>
      <w:lang w:val="en-US" w:eastAsia="de-DE"/>
    </w:rPr>
  </w:style>
  <w:style w:type="character" w:customStyle="1" w:styleId="Heading3Char">
    <w:name w:val="Heading 3 Char"/>
    <w:basedOn w:val="DefaultParagraphFont"/>
    <w:link w:val="Heading3"/>
    <w:rsid w:val="00E75BA8"/>
    <w:rPr>
      <w:rFonts w:ascii="Times New Roman" w:hAnsi="Times New Roman"/>
      <w:sz w:val="22"/>
      <w:szCs w:val="22"/>
      <w:u w:val="single"/>
      <w:lang w:val="en-US" w:eastAsia="de-DE"/>
    </w:rPr>
  </w:style>
  <w:style w:type="character" w:customStyle="1" w:styleId="Heading4Char">
    <w:name w:val="Heading 4 Char"/>
    <w:basedOn w:val="DefaultParagraphFont"/>
    <w:link w:val="Heading4"/>
    <w:rsid w:val="004E6AC5"/>
    <w:rPr>
      <w:rFonts w:ascii="Arial" w:hAnsi="Arial"/>
      <w:kern w:val="28"/>
      <w:szCs w:val="20"/>
      <w:lang w:val="de-DE" w:eastAsia="de-DE"/>
    </w:rPr>
  </w:style>
  <w:style w:type="character" w:customStyle="1" w:styleId="CaptionChar">
    <w:name w:val="Caption Char"/>
    <w:basedOn w:val="DefaultParagraphFont"/>
    <w:link w:val="Caption"/>
    <w:rsid w:val="004E6AC5"/>
    <w:rPr>
      <w:rFonts w:ascii="Arial" w:hAnsi="Arial"/>
      <w:b/>
      <w:sz w:val="16"/>
      <w:szCs w:val="20"/>
      <w:lang w:val="de-DE" w:eastAsia="de-DE"/>
    </w:rPr>
  </w:style>
  <w:style w:type="paragraph" w:styleId="Title">
    <w:name w:val="Title"/>
    <w:basedOn w:val="Normal"/>
    <w:next w:val="Subtitle"/>
    <w:link w:val="TitleChar"/>
    <w:qFormat/>
    <w:rsid w:val="0051136E"/>
    <w:pPr>
      <w:jc w:val="center"/>
    </w:pPr>
    <w:rPr>
      <w:b/>
      <w:bCs/>
      <w:sz w:val="30"/>
      <w:szCs w:val="30"/>
    </w:rPr>
  </w:style>
  <w:style w:type="character" w:customStyle="1" w:styleId="TitleChar">
    <w:name w:val="Title Char"/>
    <w:basedOn w:val="DefaultParagraphFont"/>
    <w:link w:val="Title"/>
    <w:rsid w:val="0051136E"/>
    <w:rPr>
      <w:rFonts w:ascii="Times New Roman" w:hAnsi="Times New Roman"/>
      <w:b/>
      <w:bCs/>
      <w:sz w:val="30"/>
      <w:szCs w:val="30"/>
      <w:lang w:val="en-US" w:eastAsia="de-DE"/>
    </w:rPr>
  </w:style>
  <w:style w:type="paragraph" w:styleId="Subtitle">
    <w:name w:val="Subtitle"/>
    <w:basedOn w:val="Normal"/>
    <w:link w:val="SubtitleChar"/>
    <w:qFormat/>
    <w:rsid w:val="004E6AC5"/>
    <w:pPr>
      <w:suppressAutoHyphens/>
      <w:spacing w:before="240"/>
      <w:jc w:val="center"/>
    </w:pPr>
    <w:rPr>
      <w:rFonts w:eastAsiaTheme="minorEastAsia"/>
      <w:sz w:val="32"/>
    </w:rPr>
  </w:style>
  <w:style w:type="character" w:customStyle="1" w:styleId="SubtitleChar">
    <w:name w:val="Subtitle Char"/>
    <w:link w:val="Subtitle"/>
    <w:rsid w:val="004E6AC5"/>
    <w:rPr>
      <w:rFonts w:ascii="Arial" w:eastAsiaTheme="minorEastAsia" w:hAnsi="Arial"/>
      <w:sz w:val="32"/>
      <w:szCs w:val="20"/>
      <w:lang w:val="de-DE" w:eastAsia="de-DE"/>
    </w:rPr>
  </w:style>
  <w:style w:type="paragraph" w:styleId="Quote">
    <w:name w:val="Quote"/>
    <w:basedOn w:val="Normal"/>
    <w:link w:val="QuoteChar"/>
    <w:qFormat/>
    <w:rsid w:val="004E6AC5"/>
    <w:pPr>
      <w:ind w:left="680" w:right="680"/>
    </w:pPr>
    <w:rPr>
      <w:i/>
    </w:rPr>
  </w:style>
  <w:style w:type="character" w:customStyle="1" w:styleId="QuoteChar">
    <w:name w:val="Quote Char"/>
    <w:basedOn w:val="DefaultParagraphFont"/>
    <w:link w:val="Quote"/>
    <w:rsid w:val="004E6AC5"/>
    <w:rPr>
      <w:rFonts w:ascii="Arial" w:hAnsi="Arial"/>
      <w:i/>
      <w:sz w:val="20"/>
      <w:szCs w:val="20"/>
      <w:lang w:val="de-DE" w:eastAsia="de-DE"/>
    </w:rPr>
  </w:style>
  <w:style w:type="paragraph" w:styleId="Bibliography">
    <w:name w:val="Bibliography"/>
    <w:basedOn w:val="Normal"/>
    <w:autoRedefine/>
    <w:qFormat/>
    <w:rsid w:val="007432B4"/>
    <w:pPr>
      <w:tabs>
        <w:tab w:val="left" w:pos="363"/>
      </w:tabs>
      <w:spacing w:after="240" w:line="240" w:lineRule="auto"/>
      <w:ind w:left="363" w:hanging="363"/>
      <w:jc w:val="left"/>
    </w:pPr>
  </w:style>
  <w:style w:type="character" w:styleId="Hyperlink">
    <w:name w:val="Hyperlink"/>
    <w:basedOn w:val="DefaultParagraphFont"/>
    <w:uiPriority w:val="99"/>
    <w:unhideWhenUsed/>
    <w:rsid w:val="000222B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22B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86ECD"/>
    <w:rPr>
      <w:sz w:val="16"/>
      <w:szCs w:val="16"/>
    </w:rPr>
  </w:style>
  <w:style w:type="paragraph" w:styleId="Revision">
    <w:name w:val="Revision"/>
    <w:hidden/>
    <w:uiPriority w:val="99"/>
    <w:semiHidden/>
    <w:rsid w:val="00E101D3"/>
    <w:rPr>
      <w:rFonts w:ascii="Times New Roman" w:hAnsi="Times New Roman" w:cs="Times New Roman"/>
      <w:kern w:val="0"/>
      <w:sz w:val="22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91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3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5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8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19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8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23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50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60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6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8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06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3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335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7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4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54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133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299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89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LMU_Dissertation_Arial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EC1DFD-4322-8740-BE49-88F0642D5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NDED</dc:creator>
  <cp:keywords/>
  <dc:description/>
  <cp:lastModifiedBy>BLINDED</cp:lastModifiedBy>
  <cp:revision>7</cp:revision>
  <dcterms:created xsi:type="dcterms:W3CDTF">2024-05-05T20:36:00Z</dcterms:created>
  <dcterms:modified xsi:type="dcterms:W3CDTF">2024-12-20T22:5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RaoEeqTG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elayCitationUpdates" value="true"/&gt;&lt;/prefs&gt;&lt;/data&gt;</vt:lpwstr>
  </property>
</Properties>
</file>